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20CBA" w14:textId="1C79796C" w:rsidR="004C4A7C" w:rsidRPr="00583079" w:rsidRDefault="004C4A7C" w:rsidP="004C4A7C">
      <w:pPr>
        <w:spacing w:line="480" w:lineRule="auto"/>
        <w:jc w:val="both"/>
        <w:rPr>
          <w:b/>
          <w:bCs/>
          <w:lang w:val="en-GB" w:eastAsia="zh-CN"/>
        </w:rPr>
      </w:pPr>
      <w:r w:rsidRPr="00583079">
        <w:rPr>
          <w:b/>
          <w:bCs/>
          <w:lang w:val="en-GB" w:eastAsia="zh-CN"/>
        </w:rPr>
        <w:t xml:space="preserve">ADDITIONAL FILE </w:t>
      </w:r>
      <w:r>
        <w:rPr>
          <w:b/>
          <w:bCs/>
          <w:lang w:val="en-GB" w:eastAsia="zh-CN"/>
        </w:rPr>
        <w:t>2</w:t>
      </w:r>
    </w:p>
    <w:p w14:paraId="142622BB" w14:textId="7A59691D" w:rsidR="003A2F1F" w:rsidRPr="00583079" w:rsidRDefault="000F57AA" w:rsidP="003A2F1F">
      <w:pPr>
        <w:spacing w:line="480" w:lineRule="auto"/>
        <w:jc w:val="both"/>
        <w:rPr>
          <w:b/>
          <w:sz w:val="20"/>
          <w:szCs w:val="20"/>
          <w:lang w:val="en-US"/>
        </w:rPr>
      </w:pPr>
      <w:r w:rsidRPr="00583079">
        <w:rPr>
          <w:b/>
          <w:sz w:val="20"/>
          <w:szCs w:val="20"/>
          <w:lang w:val="en-US"/>
        </w:rPr>
        <w:t>Table</w:t>
      </w:r>
      <w:r w:rsidR="001032BD" w:rsidRPr="00583079">
        <w:rPr>
          <w:b/>
          <w:sz w:val="20"/>
          <w:szCs w:val="20"/>
          <w:lang w:val="en-US"/>
        </w:rPr>
        <w:t xml:space="preserve"> S1</w:t>
      </w:r>
      <w:r w:rsidR="00A25D80" w:rsidRPr="00583079">
        <w:rPr>
          <w:b/>
          <w:sz w:val="20"/>
          <w:szCs w:val="20"/>
          <w:lang w:val="en-US"/>
        </w:rPr>
        <w:t xml:space="preserve">. </w:t>
      </w:r>
      <w:r w:rsidR="00A25D80" w:rsidRPr="00583079">
        <w:rPr>
          <w:bCs/>
          <w:sz w:val="20"/>
          <w:szCs w:val="20"/>
          <w:lang w:val="en-US"/>
        </w:rPr>
        <w:t xml:space="preserve">List of </w:t>
      </w:r>
      <w:r w:rsidR="003477C1" w:rsidRPr="00583079">
        <w:rPr>
          <w:bCs/>
          <w:sz w:val="20"/>
          <w:szCs w:val="20"/>
          <w:lang w:val="en-US"/>
        </w:rPr>
        <w:t>metabolites analyzed by LC-MS/MS</w:t>
      </w:r>
      <w:r w:rsidR="00357920" w:rsidRPr="00583079" w:rsidDel="00357920">
        <w:rPr>
          <w:bCs/>
          <w:sz w:val="20"/>
          <w:szCs w:val="20"/>
          <w:lang w:val="en-US"/>
        </w:rPr>
        <w:t xml:space="preserve"> </w:t>
      </w:r>
      <w:bookmarkStart w:id="0" w:name="_Hlk42672757"/>
    </w:p>
    <w:tbl>
      <w:tblPr>
        <w:tblW w:w="8931" w:type="dxa"/>
        <w:tblLook w:val="04A0" w:firstRow="1" w:lastRow="0" w:firstColumn="1" w:lastColumn="0" w:noHBand="0" w:noVBand="1"/>
      </w:tblPr>
      <w:tblGrid>
        <w:gridCol w:w="2410"/>
        <w:gridCol w:w="4394"/>
        <w:gridCol w:w="851"/>
        <w:gridCol w:w="1276"/>
      </w:tblGrid>
      <w:tr w:rsidR="003A2F1F" w:rsidRPr="00583079" w14:paraId="107F04F5" w14:textId="77777777" w:rsidTr="006F4EEE">
        <w:trPr>
          <w:trHeight w:val="577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F1489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Abbreviation</w:t>
            </w:r>
          </w:p>
        </w:tc>
        <w:tc>
          <w:tcPr>
            <w:tcW w:w="43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392E0" w14:textId="53EF2D5D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IUPAC</w:t>
            </w:r>
            <w:r w:rsidR="00BA7839"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Name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683AD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ChEBI I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657B2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RSD in QC samples</w:t>
            </w:r>
          </w:p>
        </w:tc>
      </w:tr>
      <w:tr w:rsidR="003A2F1F" w:rsidRPr="00583079" w14:paraId="5049DCCD" w14:textId="77777777" w:rsidTr="006F4EEE">
        <w:trPr>
          <w:trHeight w:val="285"/>
        </w:trPr>
        <w:tc>
          <w:tcPr>
            <w:tcW w:w="6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695ED" w14:textId="77777777" w:rsidR="003A2F1F" w:rsidRPr="00583079" w:rsidRDefault="003A2F1F" w:rsidP="00CC3FCD">
            <w:pPr>
              <w:rPr>
                <w:rFonts w:eastAsia="DengXi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i/>
                <w:iCs/>
                <w:color w:val="000000"/>
                <w:sz w:val="20"/>
                <w:szCs w:val="20"/>
                <w:lang w:val="en-US" w:eastAsia="zh-CN"/>
              </w:rPr>
              <w:t>Omega-3 oxylipi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28A41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E9B56" w14:textId="77777777" w:rsidR="003A2F1F" w:rsidRPr="00583079" w:rsidRDefault="003A2F1F" w:rsidP="006F4EEE">
            <w:pPr>
              <w:jc w:val="center"/>
              <w:rPr>
                <w:sz w:val="20"/>
                <w:szCs w:val="20"/>
                <w:lang w:val="en-US" w:eastAsia="zh-CN"/>
              </w:rPr>
            </w:pPr>
          </w:p>
        </w:tc>
      </w:tr>
      <w:tr w:rsidR="003A2F1F" w:rsidRPr="00583079" w14:paraId="29FFA67C" w14:textId="77777777" w:rsidTr="006F4EEE">
        <w:trPr>
          <w:trHeight w:val="28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84E8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ALA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895B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9Z,12Z,15Z-octadecatrienoic ac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3011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74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C502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.80%</w:t>
            </w:r>
          </w:p>
        </w:tc>
      </w:tr>
      <w:tr w:rsidR="003A2F1F" w:rsidRPr="00583079" w14:paraId="2461CB94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A4D5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-HpOTr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6BA7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9S-hydroperoxy-10E,12Z,15Z-octadecatr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AB34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65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B2F2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M</w:t>
            </w:r>
          </w:p>
        </w:tc>
      </w:tr>
      <w:tr w:rsidR="003A2F1F" w:rsidRPr="00583079" w14:paraId="0D20F2EA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A230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-HOTr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F8D5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9S-hydroxy-10E,12Z,15Z-octadecatr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E4B6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0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F215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.60%</w:t>
            </w:r>
          </w:p>
        </w:tc>
      </w:tr>
      <w:tr w:rsidR="003A2F1F" w:rsidRPr="00583079" w14:paraId="00CDFEAF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A20C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2,13-DiHOD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7230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±)-12,13-dihydroxy-9Z,15Z-octadecad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6E62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84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825E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5.80%</w:t>
            </w:r>
          </w:p>
        </w:tc>
      </w:tr>
      <w:tr w:rsidR="003A2F1F" w:rsidRPr="00583079" w14:paraId="17C68D4E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2B54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EP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38B7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5Z,8Z,11Z,14Z,17Z-eicosapent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ABF4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8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AA00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.50%</w:t>
            </w:r>
          </w:p>
        </w:tc>
      </w:tr>
      <w:tr w:rsidR="003A2F1F" w:rsidRPr="00583079" w14:paraId="604F6B45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B1DE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5-HpEP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64E6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5S-hydroperoxy-6E,8Z,11Z,14Z,17Z-eicosapent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7776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45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D4A3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M</w:t>
            </w:r>
          </w:p>
        </w:tc>
      </w:tr>
      <w:tr w:rsidR="003A2F1F" w:rsidRPr="00583079" w14:paraId="75CED1F9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3239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5-HEP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8DB8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±)-5-hydroxy-6E,8Z,11Z,14Z,17Z-eicosapent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C3F5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28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4814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3.10%</w:t>
            </w:r>
          </w:p>
        </w:tc>
      </w:tr>
      <w:tr w:rsidR="003A2F1F" w:rsidRPr="00583079" w14:paraId="2E33BB21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2BD4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2-HpEP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2CED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12S-hydroperoxy-5Z,8Z,10E,14Z,17Z-eicosapent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2975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8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5188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M</w:t>
            </w:r>
          </w:p>
        </w:tc>
      </w:tr>
      <w:tr w:rsidR="003A2F1F" w:rsidRPr="00583079" w14:paraId="37D9AF1F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AA0C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2-HEP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45A9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±)-12-hydroxy-5Z,8Z,10E,14Z,17Z-eicosapent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19D1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2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5452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2.10%</w:t>
            </w:r>
          </w:p>
        </w:tc>
      </w:tr>
      <w:tr w:rsidR="003A2F1F" w:rsidRPr="00583079" w14:paraId="015683C7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103B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4,15-EpE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645A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±)-14,15-epoxy-5Z,8Z,11Z,17Z-eicosatetr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9E05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8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110A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M</w:t>
            </w:r>
          </w:p>
        </w:tc>
      </w:tr>
      <w:tr w:rsidR="003A2F1F" w:rsidRPr="00583079" w14:paraId="5AB8E351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2648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4,15-DiHE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92D0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(±)-14,15-dihydroxy-5Z,8Z,11Z,17Z-eicosatetr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2848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8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093A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.00%</w:t>
            </w:r>
          </w:p>
        </w:tc>
      </w:tr>
      <w:tr w:rsidR="003A2F1F" w:rsidRPr="00583079" w14:paraId="4C2B43AD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795D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7,18-EpE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9D95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±)-17,18-epoxy-5Z,8Z,11Z,14Z-eicosatetr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2AD4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2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05B9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M</w:t>
            </w:r>
          </w:p>
        </w:tc>
      </w:tr>
      <w:tr w:rsidR="003A2F1F" w:rsidRPr="00583079" w14:paraId="1E977C89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29E7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7,18-DiHE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4587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(±)-17,18-dihydroxy-5Z,8Z,11Z,14Z-eicosatetr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383E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8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6117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.10%</w:t>
            </w:r>
          </w:p>
        </w:tc>
      </w:tr>
      <w:tr w:rsidR="003A2F1F" w:rsidRPr="00583079" w14:paraId="1EE0851C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4AB1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DP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479C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7Z,10Z,13Z,16Z,19Z-docosapent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0750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61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4129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4.00%</w:t>
            </w:r>
          </w:p>
        </w:tc>
      </w:tr>
      <w:tr w:rsidR="003A2F1F" w:rsidRPr="00583079" w14:paraId="12CF444F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3407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DH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B481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4Z,7Z,10Z,13Z,16Z,19Z-docosahex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890A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8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05BF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.80%</w:t>
            </w:r>
          </w:p>
        </w:tc>
      </w:tr>
      <w:tr w:rsidR="003A2F1F" w:rsidRPr="00583079" w14:paraId="57A39F17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4EF6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4-HDoH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F90E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±)-4-hydroxy-5E,7Z,10Z,13Z,16Z,19Z-docosahex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3EB8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2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C7E6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4.30%</w:t>
            </w:r>
          </w:p>
        </w:tc>
      </w:tr>
      <w:tr w:rsidR="003A2F1F" w:rsidRPr="00583079" w14:paraId="46B55337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1BB5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-HDoH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CD3E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±)-8-hydroxy-4Z,6E,10Z,13Z,16Z,19Z-docosahex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78DF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2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E971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9.70%</w:t>
            </w:r>
          </w:p>
        </w:tc>
      </w:tr>
      <w:tr w:rsidR="003A2F1F" w:rsidRPr="00583079" w14:paraId="76C91663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438A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1-HDoH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E7D0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±)-11-hydroxy-4Z,7Z,9E,13Z,16Z,19Z-docosahex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F8DF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2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427A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7.10%</w:t>
            </w:r>
          </w:p>
        </w:tc>
      </w:tr>
      <w:tr w:rsidR="003A2F1F" w:rsidRPr="00583079" w14:paraId="4FA1535E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CC87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3-HDoH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148F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±)-13-hydroxy-4Z,7Z,10Z,14E,16Z,19Z-docosahex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90A8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26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6DA5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2.30%</w:t>
            </w:r>
          </w:p>
        </w:tc>
      </w:tr>
      <w:tr w:rsidR="003A2F1F" w:rsidRPr="00583079" w14:paraId="501DF9FB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23B9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4-HDoH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639A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±)-14-hydroxy-4Z,7Z,10Z,12E,16Z,19Z-docosahex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B3EF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2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9904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4.70%</w:t>
            </w:r>
          </w:p>
        </w:tc>
      </w:tr>
      <w:tr w:rsidR="003A2F1F" w:rsidRPr="00583079" w14:paraId="40EECB4F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EF9F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6-HDoH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6DA5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±)-16-hydroxy-4Z,7Z,10Z,13Z,17E,19Z-docosahex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2656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26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9173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5.40%</w:t>
            </w:r>
          </w:p>
        </w:tc>
      </w:tr>
      <w:tr w:rsidR="003A2F1F" w:rsidRPr="00583079" w14:paraId="050C7A81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6A12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7-HDoH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FC3F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±)-17-hydroxy-4Z,7Z,10Z,13Z,15E,19Z-docosahex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D034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2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5A7F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.00%</w:t>
            </w:r>
          </w:p>
        </w:tc>
      </w:tr>
      <w:tr w:rsidR="003A2F1F" w:rsidRPr="00583079" w14:paraId="2CC7AF43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5B76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0-HDoH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AB56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±)-20-hydroxy-4Z,7Z,10Z,13Z,16Z,18E-docosahex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EA8C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26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AA57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3.60%</w:t>
            </w:r>
          </w:p>
        </w:tc>
      </w:tr>
      <w:tr w:rsidR="003A2F1F" w:rsidRPr="00583079" w14:paraId="6EC4A2F8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674C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9,20-EpDPE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8CCC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±)-19(20)-epoxy-4Z,7Z,10Z,13Z,16Z-docosapentaenoic aci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652B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265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1497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3.50%</w:t>
            </w:r>
          </w:p>
        </w:tc>
      </w:tr>
      <w:tr w:rsidR="003A2F1F" w:rsidRPr="00583079" w14:paraId="10C0443B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CF431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9,20-DiHDPA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0A515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±)-19,20-dihydroxy-4Z,7Z,10Z,13Z,16Z-docosapentaenoic ac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A1A0D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26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655A5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.90%</w:t>
            </w:r>
          </w:p>
        </w:tc>
      </w:tr>
      <w:tr w:rsidR="003A2F1F" w:rsidRPr="00583079" w14:paraId="119D2F7F" w14:textId="77777777" w:rsidTr="006F4EEE">
        <w:trPr>
          <w:trHeight w:val="285"/>
        </w:trPr>
        <w:tc>
          <w:tcPr>
            <w:tcW w:w="6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97570" w14:textId="77777777" w:rsidR="003A2F1F" w:rsidRPr="00583079" w:rsidRDefault="003A2F1F" w:rsidP="00CC3FCD">
            <w:pPr>
              <w:rPr>
                <w:rFonts w:eastAsia="DengXi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i/>
                <w:iCs/>
                <w:color w:val="000000"/>
                <w:sz w:val="20"/>
                <w:szCs w:val="20"/>
                <w:lang w:val="en-US" w:eastAsia="zh-CN"/>
              </w:rPr>
              <w:t>Omega-6 oxylipi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B21BA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9C6D3" w14:textId="77777777" w:rsidR="003A2F1F" w:rsidRPr="00583079" w:rsidRDefault="003A2F1F" w:rsidP="006F4EEE">
            <w:pPr>
              <w:jc w:val="center"/>
              <w:rPr>
                <w:sz w:val="20"/>
                <w:szCs w:val="20"/>
                <w:lang w:val="en-US" w:eastAsia="zh-CN"/>
              </w:rPr>
            </w:pPr>
          </w:p>
        </w:tc>
      </w:tr>
      <w:tr w:rsidR="003A2F1F" w:rsidRPr="00583079" w14:paraId="55C88A53" w14:textId="77777777" w:rsidTr="006F4EEE">
        <w:trPr>
          <w:trHeight w:val="28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E05F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LA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700F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Z,12Z-octadecadienoic ac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B73C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73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2CB9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0.20%</w:t>
            </w:r>
          </w:p>
        </w:tc>
      </w:tr>
      <w:tr w:rsidR="003A2F1F" w:rsidRPr="00583079" w14:paraId="0612BC03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792F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0-NO2-L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AA30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10-nitro,9Z,12Z-octadecad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AA0F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4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EB40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3.30%</w:t>
            </w:r>
          </w:p>
        </w:tc>
      </w:tr>
      <w:tr w:rsidR="003A2F1F" w:rsidRPr="00583079" w14:paraId="492B735F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76B0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-HPOD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0F3C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±)9-hydroperoxy-10E,12Z-octadecad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4DB5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657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FB95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M</w:t>
            </w:r>
          </w:p>
        </w:tc>
      </w:tr>
      <w:tr w:rsidR="003A2F1F" w:rsidRPr="00583079" w14:paraId="3808FA5D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E140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-HOD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10A4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±)-9-hydroxy-10E,12Z-octadecad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4CDB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2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28E6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.60%</w:t>
            </w:r>
          </w:p>
        </w:tc>
      </w:tr>
      <w:tr w:rsidR="003A2F1F" w:rsidRPr="00583079" w14:paraId="1B3D39B7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9089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lastRenderedPageBreak/>
              <w:t>9,12,13-TriHOM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ADF1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S,12S,13S-trihydroxy-10E-octadec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A5AE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4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E7B8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6.90%</w:t>
            </w:r>
          </w:p>
        </w:tc>
      </w:tr>
      <w:tr w:rsidR="003A2F1F" w:rsidRPr="00583079" w14:paraId="09B41B72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D9FB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,10,13-TriHOM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2404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S,10S,13S-trihydroxy-11E-octadec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58EA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4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C9F8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5.70%</w:t>
            </w:r>
          </w:p>
        </w:tc>
      </w:tr>
      <w:tr w:rsidR="003A2F1F" w:rsidRPr="00583079" w14:paraId="2BB44C4F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8A8D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3-HPOD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2E86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±)13-hydroperoxy-9Z,11E-octadecad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8259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1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8EF6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M</w:t>
            </w:r>
          </w:p>
        </w:tc>
      </w:tr>
      <w:tr w:rsidR="003A2F1F" w:rsidRPr="00583079" w14:paraId="46353832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3D7A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3-HOD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55CD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±)-13-hydroxy-9Z,11E-octadecad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6335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2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918A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.10%</w:t>
            </w:r>
          </w:p>
        </w:tc>
      </w:tr>
      <w:tr w:rsidR="003A2F1F" w:rsidRPr="00583079" w14:paraId="566290CC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A092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,10-EpOM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C2AE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,10-epoxy-12Z-octadec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4530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4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00DA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.80%</w:t>
            </w:r>
          </w:p>
        </w:tc>
      </w:tr>
      <w:tr w:rsidR="003A2F1F" w:rsidRPr="00583079" w14:paraId="4C1BA285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C7A4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2,13-EpOM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96C5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(±)-12(13)-epoxy-9Z-octadec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0C9D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8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9F0D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.60%</w:t>
            </w:r>
          </w:p>
        </w:tc>
      </w:tr>
      <w:tr w:rsidR="003A2F1F" w:rsidRPr="00583079" w14:paraId="413DBCA6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9843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,10-DiHOM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3B46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,10-dihydroxy-12Z-octadec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CCB7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2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4B9E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.30%</w:t>
            </w:r>
          </w:p>
        </w:tc>
      </w:tr>
      <w:tr w:rsidR="003A2F1F" w:rsidRPr="00583079" w14:paraId="16BC3D59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F462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2,13-DiHOM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49C4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12,13-dihydroxy-9Z-octadecenoic acid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A8E9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2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E224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6.70%</w:t>
            </w:r>
          </w:p>
        </w:tc>
      </w:tr>
      <w:tr w:rsidR="003A2F1F" w:rsidRPr="00583079" w14:paraId="42C0AD11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30A2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DGL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A4A0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8Z,11Z,14Z-eicosatr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4592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53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DBC4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3.90%</w:t>
            </w:r>
          </w:p>
        </w:tc>
      </w:tr>
      <w:tr w:rsidR="003A2F1F" w:rsidRPr="00583079" w14:paraId="1DB26EA3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4E39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-HETr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D3DE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S-hydroxy-9E,11Z,14Z-eicosatr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F2E6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40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0FC8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2.80%</w:t>
            </w:r>
          </w:p>
        </w:tc>
      </w:tr>
      <w:tr w:rsidR="003A2F1F" w:rsidRPr="00583079" w14:paraId="7E9228DD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1AE3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5-HETr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4EBC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5S-hydroxy-8Z,11Z,13E-eicosatr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34BA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8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806A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3.50%</w:t>
            </w:r>
          </w:p>
        </w:tc>
      </w:tr>
      <w:tr w:rsidR="003A2F1F" w:rsidRPr="00583079" w14:paraId="0B4F9BE0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95A1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A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1854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5Z,8Z,11Z,14Z-eicosatetr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3C5D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5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7A59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3.40%</w:t>
            </w:r>
          </w:p>
        </w:tc>
      </w:tr>
      <w:tr w:rsidR="003A2F1F" w:rsidRPr="00583079" w14:paraId="6DBD1B62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9773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Adr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DDA9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 xml:space="preserve">7Z,10Z,13Z,16Z-docosatetraenoic acid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6FCA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53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7897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2.10%</w:t>
            </w:r>
          </w:p>
        </w:tc>
      </w:tr>
      <w:tr w:rsidR="003A2F1F" w:rsidRPr="00583079" w14:paraId="0B11AD2B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7956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PGG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A018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9S,11R-Epidioxy-15S-hydroperoxy-5Z,13E-prostad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C056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7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9AC2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M</w:t>
            </w:r>
          </w:p>
        </w:tc>
      </w:tr>
      <w:tr w:rsidR="003A2F1F" w:rsidRPr="00583079" w14:paraId="622CCF5E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EFF0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PGH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8F33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9S,11R-Epidioxy-15S-hydroxy-5Z,13E-prostad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562C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5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83C3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M</w:t>
            </w:r>
          </w:p>
        </w:tc>
      </w:tr>
      <w:tr w:rsidR="003A2F1F" w:rsidRPr="00583079" w14:paraId="50824908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28D4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PGE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4B7F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9-oxo-11R,15S-dihydroxy-5Z,13E-prostad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11FE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5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025C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6.00%</w:t>
            </w:r>
          </w:p>
        </w:tc>
      </w:tr>
      <w:tr w:rsidR="003A2F1F" w:rsidRPr="00583079" w14:paraId="2D38EF4B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87EE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PGF2alph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8F00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9α,11α,15S-trihydroxy-prosta-5Z,13E-dien-1-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CF29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5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41C4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69CF1870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EA15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TxA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1FAA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S,11S-Epoxy,15S-hydroxy-thromboxa-5Z,13E-dien-1-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964C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56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BDC5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M</w:t>
            </w:r>
          </w:p>
        </w:tc>
      </w:tr>
      <w:tr w:rsidR="003A2F1F" w:rsidRPr="00583079" w14:paraId="06FFE2A3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73DA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TxB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5301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S,11,15S-trihydroxy-thromboxa-5Z,13E-dien-1-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1AEB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87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5CC5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6.90%</w:t>
            </w:r>
          </w:p>
        </w:tc>
      </w:tr>
      <w:tr w:rsidR="003A2F1F" w:rsidRPr="00583079" w14:paraId="0610C04A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3E5D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,9-EpETr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43A4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8,9-epoxy-5Z,11Z,14Z-eicosatr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937D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4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02FF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723174BF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8D95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1,12-EpETr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5788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11,12-epoxy-5Z,8Z,14Z-eicosatr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E468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4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481E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2226293F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B906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1,12-DiHETr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FBE9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11,12-dihydroxy-5Z,8Z,14Z-eicosatr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06AB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639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8C9D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.40%</w:t>
            </w:r>
          </w:p>
        </w:tc>
      </w:tr>
      <w:tr w:rsidR="003A2F1F" w:rsidRPr="00583079" w14:paraId="370E56E5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10EF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4,15-EpETr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5965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14,15-epoxy-5Z,8Z,11Z-eicosatr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56DA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4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B6E6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9.50%</w:t>
            </w:r>
          </w:p>
        </w:tc>
      </w:tr>
      <w:tr w:rsidR="003A2F1F" w:rsidRPr="00583079" w14:paraId="5090AAF9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51A7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5,6-EpETr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51ED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±)5,6-epoxy-8Z,11Z,14Z-eicosatr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DE46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4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C993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M</w:t>
            </w:r>
          </w:p>
        </w:tc>
      </w:tr>
      <w:tr w:rsidR="003A2F1F" w:rsidRPr="00583079" w14:paraId="5D5DD86E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F07E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5,6-DiHETr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F581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5,6-dihydroxy-8Z,11Z,14Z-eicosatr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26A3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63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0DB6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.00%</w:t>
            </w:r>
          </w:p>
        </w:tc>
      </w:tr>
      <w:tr w:rsidR="003A2F1F" w:rsidRPr="00583079" w14:paraId="45D8BB42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E194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,9-DiHETr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E101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8,9-dihydroxy-5Z,11Z,14Z-eicosatr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AF1E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639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DDDF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.90%</w:t>
            </w:r>
          </w:p>
        </w:tc>
      </w:tr>
      <w:tr w:rsidR="003A2F1F" w:rsidRPr="00583079" w14:paraId="3BE2987F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A793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1,12-DiHETr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68A7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11,12-dihydroxy-5Z,8Z,14Z-eicosatr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95A0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639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F57E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.40%</w:t>
            </w:r>
          </w:p>
        </w:tc>
      </w:tr>
      <w:tr w:rsidR="003A2F1F" w:rsidRPr="00583079" w14:paraId="7E3A4F56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230A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4,15-DiHETr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2DD7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14,15-dihydroxy-5Z,8Z,11Z-eicosatr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9102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63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D5E3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.10%</w:t>
            </w:r>
          </w:p>
        </w:tc>
      </w:tr>
      <w:tr w:rsidR="003A2F1F" w:rsidRPr="00583079" w14:paraId="5A45C631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8956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5-HPE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5BB7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5S-hydroperoxy-6E,8Z,11Z,14Z-eicosatetr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7383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1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6859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M</w:t>
            </w:r>
          </w:p>
        </w:tc>
      </w:tr>
      <w:tr w:rsidR="003A2F1F" w:rsidRPr="00583079" w14:paraId="09DAB326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37EB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5-HE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FE5A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5-hydroxy-6E,8Z,11Z,14Z-eicosatetr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7D37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8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7B7F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0.40%</w:t>
            </w:r>
          </w:p>
        </w:tc>
      </w:tr>
      <w:tr w:rsidR="003A2F1F" w:rsidRPr="00583079" w14:paraId="7FDFC927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5D99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1-HPE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712C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11R-Hydroperoxy-5Z,8Z,12E,14Z-eicosatetr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A6D6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65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3143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M</w:t>
            </w:r>
          </w:p>
        </w:tc>
      </w:tr>
      <w:tr w:rsidR="003A2F1F" w:rsidRPr="00583079" w14:paraId="2A958E3A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DA13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1-HE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DCF3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11-hydroxy-5Z,8Z,12E,14Z-eicosatetr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2C25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2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676D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0.70%</w:t>
            </w:r>
          </w:p>
        </w:tc>
      </w:tr>
      <w:tr w:rsidR="003A2F1F" w:rsidRPr="00583079" w14:paraId="764C74E3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0170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2-HPE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12A2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12S-hydroperoxy-5Z,8Z,10E,14Z-eicosatetr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AEBC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5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5310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M</w:t>
            </w:r>
          </w:p>
        </w:tc>
      </w:tr>
      <w:tr w:rsidR="003A2F1F" w:rsidRPr="00583079" w14:paraId="5427B3B9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0DC4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2-HE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0838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12-hydroxy-5Z,8Z,10E,14Z-eicosatetr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3B77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9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0605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1.40%</w:t>
            </w:r>
          </w:p>
        </w:tc>
      </w:tr>
      <w:tr w:rsidR="003A2F1F" w:rsidRPr="00583079" w14:paraId="1EC3662B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AC1B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5-HPE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50DC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15S-hydroperoxy-5Z,8Z,11Z,13E-eicosatetr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0BF3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1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1ED9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M</w:t>
            </w:r>
          </w:p>
        </w:tc>
      </w:tr>
      <w:tr w:rsidR="003A2F1F" w:rsidRPr="00583079" w14:paraId="0F495A29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327F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5-HE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18CA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15-hydroxy-5Z,8Z,11Z,13E-eicosatetr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D161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64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4177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.30%</w:t>
            </w:r>
          </w:p>
        </w:tc>
      </w:tr>
      <w:tr w:rsidR="003A2F1F" w:rsidRPr="00583079" w14:paraId="500A9373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87FA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0-HE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3453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0-hydroxy-5Z,8Z,11Z,14Z-eicosatetr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17F6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4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20F8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.40%</w:t>
            </w:r>
          </w:p>
        </w:tc>
      </w:tr>
      <w:tr w:rsidR="003A2F1F" w:rsidRPr="00583079" w14:paraId="2B29BDDA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75F3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1a,1b-dihomo-PGF2α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B695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a,1b-dihomo-9S,11R,15S-trihydroxy-5Z,13E-prostad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3AA9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38A3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2.10%</w:t>
            </w:r>
          </w:p>
        </w:tc>
      </w:tr>
      <w:tr w:rsidR="003A2F1F" w:rsidRPr="00583079" w14:paraId="333549E7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18C0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,3-dinor-8-iso-PGF2α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85AB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9α,11α,15S-trihydroxy-2,3-dinor-(8β)-prosta-5Z,13E-dien-1-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DE25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F001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5A9D18CB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005B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,3-dinor-11β-PGF2α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69F2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9α,11β,15S-trihydroxy-2,3-dinor-prosta-5Z,13E-dien-1-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15F2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C51F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72994638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F81D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lastRenderedPageBreak/>
              <w:t>iPF2α-I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5E9A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(8S)-10-[(1R,2S,3S,5R)-3,5-Dihydroxy-2-pentylcyclopentyl]-8-hydroxydeca-5,9-d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33A1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80BA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77A1822D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CCB3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5-iPF2α VI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E0B1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8β)-5,9α,11α-trihydroxy-prosta-6E,14Z-dien-1-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D545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409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925A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056C9909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DF61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,12-iPF2α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366D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12α)-5,9α,11α-trihydroxy-prosta-6E,14Z-dien-1-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B131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641D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.20%</w:t>
            </w:r>
          </w:p>
        </w:tc>
      </w:tr>
      <w:tr w:rsidR="003A2F1F" w:rsidRPr="00583079" w14:paraId="3639EF96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A259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2-HHTr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ED07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12S-hydroxy-5Z,8E,10E-heptadecatr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DDF7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63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1DF4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.10%</w:t>
            </w:r>
          </w:p>
        </w:tc>
      </w:tr>
      <w:tr w:rsidR="003A2F1F" w:rsidRPr="00583079" w14:paraId="23A51AD1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0E14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0-hydroxy-PGF2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0522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9α,11α,15S,20-tetrahydroxy-prosta-5Z,13E-dien-1-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CA75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65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D3EE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6C8617DF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9719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0-hydroxy-PGE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6562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9-oxo-11α,15S,20-trihydroxy-prosta-5Z,13E-dien-1-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4F80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37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8E62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45A66129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B0C8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-iso-PGF2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E2B7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9α,11α,15S-trihydroxy-(8β)-prosta-5Z,13E-dien-1-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5C46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45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C272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0DC0E84A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4241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-iso-15-R-PGF2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81B8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9α,11α,15R-trihydroxy-(8β)-prosta-5Z,13E-dien-1-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3BF9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87EB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4FBB9CD5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0EEA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1beta-PGF2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EB0B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9α,11β,15S-trihydroxy-prosta-5Z,13E-dien-1-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DC23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7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0E12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78F5979E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7E7A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PGF2alph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0C21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S,11R,15S-trihydroxy-5Z,13E-prostadi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0090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5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8574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6442B64D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787F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PGE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496C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9-oxo-11α,15S-dihydroxy-prosta-5Z,13E,17Z-trien-1-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914C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8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E679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04B76CD0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9C09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PGD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ECF8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9α,15S-dihydroxy-11-oxo-prosta-5Z,13E,17Z-trien-1-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CEEA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4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EBA1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73A74B71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1B91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-iso-PGE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3F67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9-oxo-11α,15S-dihydroxy-(8β)-prosta-5Z,13E-dien-1-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0EF7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318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C437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2D3AC9FB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299B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1beta-PGE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0D61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9-oxo-11β,15S-dihydroxy-prosta-5Z,13E-dien-1-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15A3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9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C80F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5B558FA9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768E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PGD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ED4B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9α,15S-dihydroxy-11-oxo-prosta-5Z,13E-dien-1-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2990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5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78EA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0638A76D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1A89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-iso-13,14-dihydro-15-keto-PGF2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F94C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9α,11α-dihydroxy-15-oxo-(8β)-prost-5Z-en-1-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B872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AD1B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4DC79DF8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B712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3,14-dihydro-15-keto-PGF2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0967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9α,11α-dihydroxy-15-oxo-prost-5Z-en-1-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826A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63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2015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1A22C6BC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12D9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3,14-dihydro-PGF2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1447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α,11α,15S-trihydroxy-prost-5Z-en-1-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D4F7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83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D43B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6D46F3E1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D1F8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3,14-dihydro-15-keto-PGE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EF5B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9,15-dioxo-11α-hydroxy-prost-5Z-en-1-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7537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5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7BE5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5E9E2956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E9F6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3,14-dihydro-15-keto-PGD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5982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9α-hydroxy-11,15-dioxo-prost-5Z-en-1-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B395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2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2F6D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6584FCD0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9FAE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a,1b-dihomo-PGF2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D570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9α,11α,15S-trihydroxy-1a,1b-dihomo-prosta-5Z,13E-dien-1-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1404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8743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31107B4E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B1D9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bicyclo-PGE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9617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1-deoxy-13,14-dihydro-15-keto-11β,16. xi.-cycloprostaglandin 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DC67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9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3290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6C4BB84F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33A1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5S,6R-LipoxinA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9A18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5S,6R,15S-trihydroxy-7E,9E,11Z,13E-eicosatetr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4A69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6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60C2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3A462040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93A1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5S,6S-LipoxinA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54BD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5S,6S,15S-trihydroxy-7E,9E,11Z,13E-eicosatetr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BAE9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63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7E32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6FF84F1F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1A28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0-carboxy-LTB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4161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5S,12R-dihydroxy-6Z,8E,10E,14Z-eicosatetraene-1,20-di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FFB3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7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7196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74C94AA1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4AFB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0-hydroxy-LTB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3642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5S,12R,20-trihydroxy-6Z,8E,10E,14Z-eicosatetr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48DC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5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F351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01505EF4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0B61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0S,17S-DiHDoH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830B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10(S),17(S)-dihydroxy-4Z,7Z,11E,13Z,15E,19Z-docosahex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3208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386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529F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1E44C7EB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6B2B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8-HEP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10C3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±)-18-hydroxy-5Z,8Z,11Z,14Z,16E-eicosapent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DA65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2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2F35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4C49D4EB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36AC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5-HEP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3615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±)-15-hydroxy-5Z,8Z,11Z,13E,17Z-eicosapentae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960E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26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4311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3A2F1F" w:rsidRPr="00583079" w14:paraId="65D5EF99" w14:textId="77777777" w:rsidTr="006F4EE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A0B05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-HEP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59BE1" w14:textId="77777777" w:rsidR="003A2F1F" w:rsidRPr="00583079" w:rsidRDefault="003A2F1F" w:rsidP="00CC3FCD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eastAsia="zh-CN"/>
              </w:rPr>
              <w:t>(±)-9-hydroxy-5Z,7E,11Z,14Z,17Z-eicosapentaenoic ac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9D124" w14:textId="77777777" w:rsidR="003A2F1F" w:rsidRPr="00583079" w:rsidRDefault="003A2F1F" w:rsidP="00CC3FCD">
            <w:pPr>
              <w:jc w:val="righ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95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93A14" w14:textId="77777777" w:rsidR="003A2F1F" w:rsidRPr="00583079" w:rsidRDefault="003A2F1F" w:rsidP="006F4EEE">
            <w:pPr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83079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</w:tbl>
    <w:p w14:paraId="4B5C84F5" w14:textId="40501331" w:rsidR="00A25D80" w:rsidRPr="00583079" w:rsidRDefault="003A2F1F" w:rsidP="00E17FE3">
      <w:pPr>
        <w:tabs>
          <w:tab w:val="left" w:pos="13421"/>
        </w:tabs>
        <w:jc w:val="both"/>
        <w:rPr>
          <w:sz w:val="16"/>
          <w:szCs w:val="16"/>
          <w:lang w:val="en-US" w:eastAsia="zh-CN"/>
        </w:rPr>
      </w:pPr>
      <w:r w:rsidRPr="00583079">
        <w:rPr>
          <w:sz w:val="20"/>
          <w:szCs w:val="20"/>
          <w:lang w:val="en-US" w:eastAsia="zh-CN"/>
        </w:rPr>
        <w:t>ChEBI: Chemical Entities of Biological Interest</w:t>
      </w:r>
      <w:r w:rsidR="00E17FE3" w:rsidRPr="00583079">
        <w:rPr>
          <w:sz w:val="20"/>
          <w:szCs w:val="20"/>
          <w:lang w:val="en-US" w:eastAsia="zh-CN"/>
        </w:rPr>
        <w:t>;</w:t>
      </w:r>
      <w:r w:rsidRPr="00583079">
        <w:rPr>
          <w:sz w:val="20"/>
          <w:szCs w:val="20"/>
          <w:lang w:val="en-US" w:eastAsia="zh-CN"/>
        </w:rPr>
        <w:t xml:space="preserve"> IUPAC, International Union of Pure and Applied Chemistry; NA: not available, ND: not detected, NM: not measured, QC: quality control, RSD: relative standard error</w:t>
      </w:r>
      <w:r w:rsidRPr="00583079">
        <w:rPr>
          <w:sz w:val="16"/>
          <w:szCs w:val="16"/>
          <w:lang w:val="en-US" w:eastAsia="zh-CN"/>
        </w:rPr>
        <w:t>.</w:t>
      </w:r>
      <w:bookmarkEnd w:id="0"/>
    </w:p>
    <w:sectPr w:rsidR="00A25D80" w:rsidRPr="00583079" w:rsidSect="00D75909">
      <w:footerReference w:type="default" r:id="rId7"/>
      <w:pgSz w:w="11906" w:h="16838" w:code="9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1114C" w14:textId="77777777" w:rsidR="00651E6E" w:rsidRDefault="00651E6E" w:rsidP="009441C4">
      <w:r>
        <w:separator/>
      </w:r>
    </w:p>
  </w:endnote>
  <w:endnote w:type="continuationSeparator" w:id="0">
    <w:p w14:paraId="06E67FEF" w14:textId="77777777" w:rsidR="00651E6E" w:rsidRDefault="00651E6E" w:rsidP="009441C4">
      <w:r>
        <w:continuationSeparator/>
      </w:r>
    </w:p>
  </w:endnote>
  <w:endnote w:type="continuationNotice" w:id="1">
    <w:p w14:paraId="079CC02F" w14:textId="77777777" w:rsidR="00651E6E" w:rsidRDefault="00651E6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1362227"/>
      <w:docPartObj>
        <w:docPartGallery w:val="Page Numbers (Bottom of Page)"/>
        <w:docPartUnique/>
      </w:docPartObj>
    </w:sdtPr>
    <w:sdtEndPr/>
    <w:sdtContent>
      <w:p w14:paraId="04EA61F0" w14:textId="7BC41EA1" w:rsidR="0029239C" w:rsidRDefault="0029239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3079">
          <w:rPr>
            <w:noProof/>
          </w:rPr>
          <w:t>24</w:t>
        </w:r>
        <w:r>
          <w:fldChar w:fldCharType="end"/>
        </w:r>
      </w:p>
    </w:sdtContent>
  </w:sdt>
  <w:p w14:paraId="017FCFE9" w14:textId="77777777" w:rsidR="0029239C" w:rsidRDefault="0029239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C915F" w14:textId="77777777" w:rsidR="00651E6E" w:rsidRDefault="00651E6E" w:rsidP="009441C4">
      <w:r>
        <w:separator/>
      </w:r>
    </w:p>
  </w:footnote>
  <w:footnote w:type="continuationSeparator" w:id="0">
    <w:p w14:paraId="67392226" w14:textId="77777777" w:rsidR="00651E6E" w:rsidRDefault="00651E6E" w:rsidP="009441C4">
      <w:r>
        <w:continuationSeparator/>
      </w:r>
    </w:p>
  </w:footnote>
  <w:footnote w:type="continuationNotice" w:id="1">
    <w:p w14:paraId="4C371D0F" w14:textId="77777777" w:rsidR="00651E6E" w:rsidRDefault="00651E6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5A2"/>
    <w:rsid w:val="00002650"/>
    <w:rsid w:val="00021D99"/>
    <w:rsid w:val="00044F2B"/>
    <w:rsid w:val="000452AC"/>
    <w:rsid w:val="000547AC"/>
    <w:rsid w:val="000755F3"/>
    <w:rsid w:val="00083904"/>
    <w:rsid w:val="000A75A4"/>
    <w:rsid w:val="000C271A"/>
    <w:rsid w:val="000F57AA"/>
    <w:rsid w:val="00102423"/>
    <w:rsid w:val="001032BD"/>
    <w:rsid w:val="00116D01"/>
    <w:rsid w:val="001400D0"/>
    <w:rsid w:val="00147911"/>
    <w:rsid w:val="001677D7"/>
    <w:rsid w:val="001822F3"/>
    <w:rsid w:val="001833D5"/>
    <w:rsid w:val="00194531"/>
    <w:rsid w:val="001A4571"/>
    <w:rsid w:val="001B389C"/>
    <w:rsid w:val="001D08AF"/>
    <w:rsid w:val="001D3CD2"/>
    <w:rsid w:val="001D4486"/>
    <w:rsid w:val="001D6A5D"/>
    <w:rsid w:val="001F65BF"/>
    <w:rsid w:val="00203253"/>
    <w:rsid w:val="002137A1"/>
    <w:rsid w:val="002307A8"/>
    <w:rsid w:val="00240A57"/>
    <w:rsid w:val="00245B1F"/>
    <w:rsid w:val="002524E8"/>
    <w:rsid w:val="002560B2"/>
    <w:rsid w:val="002615E6"/>
    <w:rsid w:val="00265F9C"/>
    <w:rsid w:val="0029239C"/>
    <w:rsid w:val="00295F42"/>
    <w:rsid w:val="002A1C7F"/>
    <w:rsid w:val="002B63DD"/>
    <w:rsid w:val="002D5832"/>
    <w:rsid w:val="002F0B7B"/>
    <w:rsid w:val="002F22C7"/>
    <w:rsid w:val="002F656D"/>
    <w:rsid w:val="00306392"/>
    <w:rsid w:val="0031605C"/>
    <w:rsid w:val="003236E6"/>
    <w:rsid w:val="00324888"/>
    <w:rsid w:val="00331EA2"/>
    <w:rsid w:val="003404DB"/>
    <w:rsid w:val="003477C1"/>
    <w:rsid w:val="00352011"/>
    <w:rsid w:val="00354919"/>
    <w:rsid w:val="00354C68"/>
    <w:rsid w:val="00357920"/>
    <w:rsid w:val="00360A6E"/>
    <w:rsid w:val="0037266A"/>
    <w:rsid w:val="003A1B26"/>
    <w:rsid w:val="003A2F1F"/>
    <w:rsid w:val="003B34BB"/>
    <w:rsid w:val="003B3B1B"/>
    <w:rsid w:val="003D6352"/>
    <w:rsid w:val="003E3561"/>
    <w:rsid w:val="003F03C3"/>
    <w:rsid w:val="0041048E"/>
    <w:rsid w:val="00432C2A"/>
    <w:rsid w:val="00453D27"/>
    <w:rsid w:val="004559BC"/>
    <w:rsid w:val="00470CA2"/>
    <w:rsid w:val="00485304"/>
    <w:rsid w:val="004B2DF0"/>
    <w:rsid w:val="004C375A"/>
    <w:rsid w:val="004C3E36"/>
    <w:rsid w:val="004C4A7C"/>
    <w:rsid w:val="004D3922"/>
    <w:rsid w:val="004F2309"/>
    <w:rsid w:val="00512B5A"/>
    <w:rsid w:val="00545464"/>
    <w:rsid w:val="0056020C"/>
    <w:rsid w:val="0057026C"/>
    <w:rsid w:val="00583079"/>
    <w:rsid w:val="00593189"/>
    <w:rsid w:val="005A21D6"/>
    <w:rsid w:val="005B5D30"/>
    <w:rsid w:val="005B60F1"/>
    <w:rsid w:val="005C2EDE"/>
    <w:rsid w:val="005C385F"/>
    <w:rsid w:val="005C5497"/>
    <w:rsid w:val="005C73C7"/>
    <w:rsid w:val="005D5A7D"/>
    <w:rsid w:val="005F0558"/>
    <w:rsid w:val="005F1A42"/>
    <w:rsid w:val="005F3215"/>
    <w:rsid w:val="005F61FB"/>
    <w:rsid w:val="005F62EF"/>
    <w:rsid w:val="00647E36"/>
    <w:rsid w:val="00647FA5"/>
    <w:rsid w:val="00651E6E"/>
    <w:rsid w:val="00663818"/>
    <w:rsid w:val="00675651"/>
    <w:rsid w:val="00677994"/>
    <w:rsid w:val="00682052"/>
    <w:rsid w:val="006D5CC0"/>
    <w:rsid w:val="006E7037"/>
    <w:rsid w:val="006F3834"/>
    <w:rsid w:val="006F4EEE"/>
    <w:rsid w:val="006F5256"/>
    <w:rsid w:val="00736DD3"/>
    <w:rsid w:val="007377FF"/>
    <w:rsid w:val="0074775E"/>
    <w:rsid w:val="00750E72"/>
    <w:rsid w:val="007719E5"/>
    <w:rsid w:val="00783932"/>
    <w:rsid w:val="00791AC7"/>
    <w:rsid w:val="00795915"/>
    <w:rsid w:val="007A45BC"/>
    <w:rsid w:val="007A7467"/>
    <w:rsid w:val="007B1AFB"/>
    <w:rsid w:val="007C1043"/>
    <w:rsid w:val="007C184E"/>
    <w:rsid w:val="007D0A58"/>
    <w:rsid w:val="007D200C"/>
    <w:rsid w:val="00813135"/>
    <w:rsid w:val="00825CEE"/>
    <w:rsid w:val="00842260"/>
    <w:rsid w:val="0087086D"/>
    <w:rsid w:val="008715FF"/>
    <w:rsid w:val="00876D42"/>
    <w:rsid w:val="00886D3F"/>
    <w:rsid w:val="008C6250"/>
    <w:rsid w:val="008C7958"/>
    <w:rsid w:val="008D5542"/>
    <w:rsid w:val="008D5869"/>
    <w:rsid w:val="008F7BC9"/>
    <w:rsid w:val="009012FD"/>
    <w:rsid w:val="009277DD"/>
    <w:rsid w:val="009314D5"/>
    <w:rsid w:val="00943B99"/>
    <w:rsid w:val="009441C4"/>
    <w:rsid w:val="009603FE"/>
    <w:rsid w:val="009619C5"/>
    <w:rsid w:val="009779A3"/>
    <w:rsid w:val="009A0961"/>
    <w:rsid w:val="009C6C46"/>
    <w:rsid w:val="009D15C4"/>
    <w:rsid w:val="009E5D01"/>
    <w:rsid w:val="009F0B2A"/>
    <w:rsid w:val="00A059A6"/>
    <w:rsid w:val="00A1755C"/>
    <w:rsid w:val="00A25D80"/>
    <w:rsid w:val="00A27B12"/>
    <w:rsid w:val="00A306B9"/>
    <w:rsid w:val="00A30E0D"/>
    <w:rsid w:val="00A65DD0"/>
    <w:rsid w:val="00AA1CE2"/>
    <w:rsid w:val="00AA3B06"/>
    <w:rsid w:val="00AB1A4E"/>
    <w:rsid w:val="00AB4508"/>
    <w:rsid w:val="00AC3BFA"/>
    <w:rsid w:val="00AD5E87"/>
    <w:rsid w:val="00AE3BD3"/>
    <w:rsid w:val="00AE4974"/>
    <w:rsid w:val="00AE53A6"/>
    <w:rsid w:val="00AE6075"/>
    <w:rsid w:val="00AE6FB7"/>
    <w:rsid w:val="00AF6F3E"/>
    <w:rsid w:val="00AF79CA"/>
    <w:rsid w:val="00B2177D"/>
    <w:rsid w:val="00B33CB3"/>
    <w:rsid w:val="00B450AB"/>
    <w:rsid w:val="00B454B0"/>
    <w:rsid w:val="00B56E34"/>
    <w:rsid w:val="00B92B38"/>
    <w:rsid w:val="00B975CD"/>
    <w:rsid w:val="00BA0C37"/>
    <w:rsid w:val="00BA7839"/>
    <w:rsid w:val="00BD6478"/>
    <w:rsid w:val="00BE65EE"/>
    <w:rsid w:val="00C05889"/>
    <w:rsid w:val="00C1264B"/>
    <w:rsid w:val="00C20136"/>
    <w:rsid w:val="00C40697"/>
    <w:rsid w:val="00C447E6"/>
    <w:rsid w:val="00C67E0E"/>
    <w:rsid w:val="00CC3FCD"/>
    <w:rsid w:val="00CD007F"/>
    <w:rsid w:val="00CD11C3"/>
    <w:rsid w:val="00CF43BE"/>
    <w:rsid w:val="00D25842"/>
    <w:rsid w:val="00D33FD3"/>
    <w:rsid w:val="00D46B73"/>
    <w:rsid w:val="00D5030F"/>
    <w:rsid w:val="00D569B7"/>
    <w:rsid w:val="00D65161"/>
    <w:rsid w:val="00D670D4"/>
    <w:rsid w:val="00D75909"/>
    <w:rsid w:val="00D8219E"/>
    <w:rsid w:val="00DA5150"/>
    <w:rsid w:val="00DB5298"/>
    <w:rsid w:val="00DB6F41"/>
    <w:rsid w:val="00DC0089"/>
    <w:rsid w:val="00DC4A3D"/>
    <w:rsid w:val="00DD7BD7"/>
    <w:rsid w:val="00DF72AA"/>
    <w:rsid w:val="00E112D1"/>
    <w:rsid w:val="00E1650E"/>
    <w:rsid w:val="00E17FE3"/>
    <w:rsid w:val="00E247E6"/>
    <w:rsid w:val="00E3128F"/>
    <w:rsid w:val="00E47231"/>
    <w:rsid w:val="00E823C0"/>
    <w:rsid w:val="00E929D3"/>
    <w:rsid w:val="00E93A32"/>
    <w:rsid w:val="00E972D1"/>
    <w:rsid w:val="00EB47B8"/>
    <w:rsid w:val="00EB4C0E"/>
    <w:rsid w:val="00EB4ECD"/>
    <w:rsid w:val="00EC0118"/>
    <w:rsid w:val="00EC1FC1"/>
    <w:rsid w:val="00EE4FF4"/>
    <w:rsid w:val="00EF1E58"/>
    <w:rsid w:val="00F01BB7"/>
    <w:rsid w:val="00F025A2"/>
    <w:rsid w:val="00F15DC0"/>
    <w:rsid w:val="00F318D4"/>
    <w:rsid w:val="00F46D66"/>
    <w:rsid w:val="00F8310E"/>
    <w:rsid w:val="00F86328"/>
    <w:rsid w:val="00FB534C"/>
    <w:rsid w:val="00FC1237"/>
    <w:rsid w:val="00FC53BE"/>
    <w:rsid w:val="00FC753F"/>
    <w:rsid w:val="00FE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516ECBB"/>
  <w15:docId w15:val="{F5019DF3-5FCD-ED44-A15E-762F0EE1A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5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EC011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tulo3">
    <w:name w:val="heading 3"/>
    <w:basedOn w:val="Normal"/>
    <w:link w:val="Ttulo3Car"/>
    <w:uiPriority w:val="9"/>
    <w:unhideWhenUsed/>
    <w:qFormat/>
    <w:rsid w:val="00EC0118"/>
    <w:pPr>
      <w:spacing w:before="100" w:beforeAutospacing="1" w:after="100" w:afterAutospacing="1"/>
      <w:outlineLvl w:val="2"/>
    </w:pPr>
    <w:rPr>
      <w:b/>
      <w:bCs/>
      <w:sz w:val="27"/>
      <w:szCs w:val="27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7086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7086D"/>
    <w:pPr>
      <w:spacing w:after="160"/>
    </w:pPr>
    <w:rPr>
      <w:rFonts w:asciiTheme="minorHAnsi" w:eastAsia="SimSun" w:hAnsiTheme="minorHAnsi" w:cstheme="minorBidi"/>
      <w:sz w:val="20"/>
      <w:szCs w:val="20"/>
      <w:lang w:val="en-GB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7086D"/>
    <w:rPr>
      <w:rFonts w:eastAsia="SimSun"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rsid w:val="00EC011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rsid w:val="00EC011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C0118"/>
    <w:rPr>
      <w:rFonts w:ascii="Consolas" w:eastAsia="Times New Roman" w:hAnsi="Consolas" w:cs="Times New Roman"/>
      <w:sz w:val="20"/>
      <w:szCs w:val="20"/>
      <w:lang w:val="es-ES" w:eastAsia="es-ES_tradnl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C01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nsolas" w:hAnsi="Consolas"/>
      <w:sz w:val="20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rsid w:val="00EC0118"/>
    <w:rPr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EC0118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C0118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EC0118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C0118"/>
    <w:rPr>
      <w:rFonts w:eastAsia="SimSun"/>
      <w:b/>
      <w:bCs/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C0118"/>
    <w:pPr>
      <w:spacing w:after="200"/>
    </w:pPr>
    <w:rPr>
      <w:rFonts w:eastAsiaTheme="minorHAnsi"/>
      <w:b/>
      <w:bCs/>
      <w:lang w:val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C0118"/>
    <w:rPr>
      <w:rFonts w:ascii="Tahoma" w:hAnsi="Tahoma" w:cs="Tahoma"/>
      <w:sz w:val="16"/>
      <w:szCs w:val="16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C0118"/>
    <w:rPr>
      <w:rFonts w:ascii="Tahoma" w:eastAsiaTheme="minorHAnsi" w:hAnsi="Tahoma" w:cs="Tahoma"/>
      <w:sz w:val="16"/>
      <w:szCs w:val="16"/>
      <w:lang w:eastAsia="en-US"/>
    </w:rPr>
  </w:style>
  <w:style w:type="paragraph" w:styleId="Revisin">
    <w:name w:val="Revision"/>
    <w:hidden/>
    <w:uiPriority w:val="99"/>
    <w:semiHidden/>
    <w:rsid w:val="005931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Sinespaciado">
    <w:name w:val="No Spacing"/>
    <w:uiPriority w:val="1"/>
    <w:qFormat/>
    <w:rsid w:val="00EF1E58"/>
    <w:pPr>
      <w:spacing w:after="0" w:line="240" w:lineRule="auto"/>
    </w:pPr>
    <w:rPr>
      <w:lang w:val="es-ES"/>
    </w:rPr>
  </w:style>
  <w:style w:type="character" w:customStyle="1" w:styleId="docsum-journal-citation">
    <w:name w:val="docsum-journal-citation"/>
    <w:basedOn w:val="Fuentedeprrafopredeter"/>
    <w:rsid w:val="00331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2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9C66C-CDF0-485A-AF0A-B249E1CC7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41</Words>
  <Characters>6507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Osuna Prieto</dc:creator>
  <cp:keywords/>
  <dc:description/>
  <cp:lastModifiedBy>Francisco Javier Osuna Prieto</cp:lastModifiedBy>
  <cp:revision>4</cp:revision>
  <dcterms:created xsi:type="dcterms:W3CDTF">2021-07-19T10:48:00Z</dcterms:created>
  <dcterms:modified xsi:type="dcterms:W3CDTF">2021-07-22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77933871/ANDREACURRENTDIABETES</vt:lpwstr>
  </property>
  <property fmtid="{D5CDD505-2E9C-101B-9397-08002B2CF9AE}" pid="3" name="Mendeley Recent Style Name 0_1">
    <vt:lpwstr>ANDREA CURRENTS DIABETES REVIEWS BUENO</vt:lpwstr>
  </property>
  <property fmtid="{D5CDD505-2E9C-101B-9397-08002B2CF9AE}" pid="4" name="Mendeley Recent Style Id 1_1">
    <vt:lpwstr>http://www.zotero.org/styles/cardiovascular-diabetology</vt:lpwstr>
  </property>
  <property fmtid="{D5CDD505-2E9C-101B-9397-08002B2CF9AE}" pid="5" name="Mendeley Recent Style Name 1_1">
    <vt:lpwstr>Cardiovascular Diabetology</vt:lpwstr>
  </property>
  <property fmtid="{D5CDD505-2E9C-101B-9397-08002B2CF9AE}" pid="6" name="Mendeley Recent Style Id 2_1">
    <vt:lpwstr>http://www.zotero.org/styles/cardiovascular-research</vt:lpwstr>
  </property>
  <property fmtid="{D5CDD505-2E9C-101B-9397-08002B2CF9AE}" pid="7" name="Mendeley Recent Style Name 2_1">
    <vt:lpwstr>Cardiovascular Research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diabetes</vt:lpwstr>
  </property>
  <property fmtid="{D5CDD505-2E9C-101B-9397-08002B2CF9AE}" pid="11" name="Mendeley Recent Style Name 4_1">
    <vt:lpwstr>Diabetes</vt:lpwstr>
  </property>
  <property fmtid="{D5CDD505-2E9C-101B-9397-08002B2CF9AE}" pid="12" name="Mendeley Recent Style Id 5_1">
    <vt:lpwstr>http://www.zotero.org/styles/diabetes-care</vt:lpwstr>
  </property>
  <property fmtid="{D5CDD505-2E9C-101B-9397-08002B2CF9AE}" pid="13" name="Mendeley Recent Style Name 5_1">
    <vt:lpwstr>Diabetes Car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ayo-clinic-proceedings</vt:lpwstr>
  </property>
  <property fmtid="{D5CDD505-2E9C-101B-9397-08002B2CF9AE}" pid="17" name="Mendeley Recent Style Name 7_1">
    <vt:lpwstr>Mayo Clinic Proceedings</vt:lpwstr>
  </property>
  <property fmtid="{D5CDD505-2E9C-101B-9397-08002B2CF9AE}" pid="18" name="Mendeley Recent Style Id 8_1">
    <vt:lpwstr>http://www.zotero.org/styles/the-american-journal-of-clinical-nutrition</vt:lpwstr>
  </property>
  <property fmtid="{D5CDD505-2E9C-101B-9397-08002B2CF9AE}" pid="19" name="Mendeley Recent Style Name 8_1">
    <vt:lpwstr>The American Journal of Clinical Nutrition</vt:lpwstr>
  </property>
  <property fmtid="{D5CDD505-2E9C-101B-9397-08002B2CF9AE}" pid="20" name="Mendeley Recent Style Id 9_1">
    <vt:lpwstr>http://www.zotero.org/styles/the-journal-of-clinical-endocrinology-and-metabolism</vt:lpwstr>
  </property>
  <property fmtid="{D5CDD505-2E9C-101B-9397-08002B2CF9AE}" pid="21" name="Mendeley Recent Style Name 9_1">
    <vt:lpwstr>The Journal of Clinical Endocrinology &amp; Metabolism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076693c-9368-351a-b53e-d397759e2f60</vt:lpwstr>
  </property>
  <property fmtid="{D5CDD505-2E9C-101B-9397-08002B2CF9AE}" pid="24" name="Mendeley Citation Style_1">
    <vt:lpwstr>http://www.zotero.org/styles/cardiovascular-diabetology</vt:lpwstr>
  </property>
</Properties>
</file>